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bCs/>
          <w:sz w:val="24"/>
          <w:lang w:val="en-US" w:eastAsia="zh-CN"/>
        </w:rPr>
      </w:pPr>
      <w:r>
        <w:rPr>
          <w:rFonts w:cs="Arial" w:ascii="Arial" w:hAnsi="Arial"/>
          <w:b/>
          <w:bCs/>
          <w:sz w:val="24"/>
          <w:lang w:val="en-US" w:eastAsia="zh-CN"/>
        </w:rPr>
        <w:t>Table S1 Primer sequences for each gene.</w:t>
      </w:r>
    </w:p>
    <w:tbl>
      <w:tblPr>
        <w:tblW w:w="90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4"/>
        <w:gridCol w:w="2018"/>
        <w:gridCol w:w="5043"/>
      </w:tblGrid>
      <w:tr>
        <w:trPr/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" w:cs="Arial"/>
                <w:b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  <w:t>Gene</w:t>
            </w:r>
          </w:p>
        </w:tc>
        <w:tc>
          <w:tcPr>
            <w:tcW w:w="70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" w:cs="Arial"/>
                <w:b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  <w:t>Primer sequence</w:t>
            </w:r>
          </w:p>
        </w:tc>
      </w:tr>
      <w:tr>
        <w:trPr/>
        <w:tc>
          <w:tcPr>
            <w:tcW w:w="199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GAPDH</w:t>
            </w:r>
          </w:p>
        </w:tc>
        <w:tc>
          <w:tcPr>
            <w:tcW w:w="20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Forward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504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5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-CCCTTCATTGACCTCAACTACATG-3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408" w:hRule="atLeast"/>
        </w:trPr>
        <w:tc>
          <w:tcPr>
            <w:tcW w:w="1994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Reverse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504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5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-TGGGATTTCCATTGATGACAAGC-3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994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AC008760.1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Forward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504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5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-CATAAACCACTGCACCCTGC-3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Reverse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504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5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TGGGCAGCCTGTTTTACCTT-3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AC083809.1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Forward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5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5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-AATCGATACTCGGTTGCGGT</w:t>
            </w: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-3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Reverse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504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5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TGGTCAGGAGCTAATGGGGA</w:t>
            </w: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-3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AL445645.1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Forward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504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5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AGCTCATGACCGCCTTGAAA-3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Reverse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504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5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AGTCACTATGGGTGGGGTGA-3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AC009237.14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Forward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504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5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TATTTAGGGCTGCGTTCCCC-3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Reverse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504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5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GACTGACCACAATGGCTGGA-3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AL391422.4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Forward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504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5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CGGAGTGGTTTCGGGTTGTA-3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Reverse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504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5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TTGGAAGATGGGCAGGTGAC-3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</w:p>
        </w:tc>
      </w:tr>
      <w:tr>
        <w:trPr>
          <w:trHeight w:val="90" w:hRule="atLeast"/>
        </w:trPr>
        <w:tc>
          <w:tcPr>
            <w:tcW w:w="1994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LINC01234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Forward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504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5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TCCCACAAAACAACCACCCA-3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Reverse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504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5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TGAGTCAGTGGCAGAGCAAG-3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LINC02381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Forward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504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5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TATCACACCAAGGCCACACC-3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Reverse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504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5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GAATGAACAGCCGAAGCGAC-3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LINC01063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Forward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504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5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TCACCTCCTCAAAACTGGCC-3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Reverse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504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5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CCTGGGCTTCGAGACAGTTT-3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AC016027.1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Forward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504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5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ATGTTGGTCCCAAGGGCAAT-3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Reverse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504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5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AGCAAATTCAGGATGGGGCA-3</w:t>
            </w:r>
            <w:r>
              <w:rPr>
                <w:rFonts w:cs="Arial" w:ascii="Arial" w:hAnsi="Arial"/>
                <w:position w:val="0"/>
                <w:sz w:val="24"/>
                <w:sz w:val="24"/>
                <w:vertAlign w:val="baseline"/>
                <w:lang w:val="en-US" w:eastAsia="zh-CN"/>
              </w:rPr>
              <w:t>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8T09:15:00Z</dcterms:created>
  <dc:creator>0.0</dc:creator>
  <dc:description/>
  <dc:language>en-US</dc:language>
  <cp:lastModifiedBy>0.0</cp:lastModifiedBy>
  <dcterms:modified xsi:type="dcterms:W3CDTF">2020-03-08T09:16:3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